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684D0" w14:textId="303BFA8C" w:rsidR="007F2D4E" w:rsidRPr="00212FD4" w:rsidRDefault="007F2D4E" w:rsidP="007F2D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2FD4">
        <w:rPr>
          <w:rFonts w:ascii="Times New Roman" w:hAnsi="Times New Roman" w:cs="Times New Roman"/>
          <w:b/>
          <w:bCs/>
          <w:sz w:val="24"/>
          <w:szCs w:val="24"/>
        </w:rPr>
        <w:t>Search details</w:t>
      </w:r>
    </w:p>
    <w:p w14:paraId="7967C5AE" w14:textId="0D036E96" w:rsidR="00212FD4" w:rsidRDefault="00212FD4" w:rsidP="00212F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date: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January 24</w:t>
      </w:r>
      <w:r w:rsidRPr="008E075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2024</w:t>
      </w:r>
    </w:p>
    <w:p w14:paraId="1AE5C332" w14:textId="1D17AC5C" w:rsidR="00212FD4" w:rsidRDefault="00212FD4" w:rsidP="007F2D4E">
      <w:pPr>
        <w:rPr>
          <w:rFonts w:ascii="Times New Roman" w:hAnsi="Times New Roman" w:cs="Times New Roman"/>
          <w:sz w:val="24"/>
          <w:szCs w:val="24"/>
        </w:rPr>
      </w:pPr>
    </w:p>
    <w:p w14:paraId="3EAD2D4C" w14:textId="77777777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:</w:t>
      </w:r>
    </w:p>
    <w:p w14:paraId="27448309" w14:textId="77777777" w:rsidR="00D9585B" w:rsidRDefault="00D9585B" w:rsidP="007F2D4E">
      <w:pPr>
        <w:rPr>
          <w:rFonts w:ascii="Times New Roman" w:hAnsi="Times New Roman" w:cs="Times New Roman"/>
          <w:sz w:val="24"/>
          <w:szCs w:val="24"/>
        </w:rPr>
      </w:pPr>
      <w:r w:rsidRPr="00D9585B">
        <w:rPr>
          <w:rFonts w:ascii="Times New Roman" w:hAnsi="Times New Roman" w:cs="Times New Roman"/>
          <w:sz w:val="24"/>
          <w:szCs w:val="24"/>
        </w:rPr>
        <w:t>(sterile) AND ("clean" OR "unsterile" OR "nonsterile") AND (gloves) AND ("dressing" OR "procedure" OR "outpatient" OR "surgery")</w:t>
      </w:r>
    </w:p>
    <w:p w14:paraId="2D59EBDE" w14:textId="2931EF76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ts: </w:t>
      </w:r>
      <w:r w:rsidR="00D9585B">
        <w:rPr>
          <w:rFonts w:ascii="Times New Roman" w:hAnsi="Times New Roman" w:cs="Times New Roman"/>
          <w:sz w:val="24"/>
          <w:szCs w:val="24"/>
        </w:rPr>
        <w:t>103</w:t>
      </w:r>
    </w:p>
    <w:p w14:paraId="21B88C46" w14:textId="290715ED" w:rsidR="007F2D4E" w:rsidRDefault="007F2D4E" w:rsidP="007F2D4E"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4" w:history="1">
        <w:r w:rsidR="00D9585B" w:rsidRPr="00503014">
          <w:rPr>
            <w:rStyle w:val="Hyperlink"/>
            <w:rFonts w:ascii="Times New Roman" w:hAnsi="Times New Roman" w:cs="Times New Roman"/>
            <w:sz w:val="24"/>
            <w:szCs w:val="24"/>
          </w:rPr>
          <w:t>https://pubmed.ncbi.nlm.nih.gov/?term=%28sterile%29+AND+%28%22clean%22+OR+%22unsterile%22+OR+%22nonsterile%22%29+AND+%28gloves%29+AND+%28%22dressing%22+OR+%22procedure%22+OR+%22outpatient%22+OR+%22surgery%22%29</w:t>
        </w:r>
      </w:hyperlink>
      <w:r w:rsidR="00D9585B" w:rsidRPr="00D9585B">
        <w:rPr>
          <w:rFonts w:ascii="Times New Roman" w:hAnsi="Times New Roman" w:cs="Times New Roman"/>
          <w:sz w:val="24"/>
          <w:szCs w:val="24"/>
        </w:rPr>
        <w:t>+</w:t>
      </w:r>
      <w:r w:rsidR="00D958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3C3FBF" w14:textId="77777777" w:rsidR="00D9585B" w:rsidRDefault="00D9585B" w:rsidP="007F2D4E">
      <w:pPr>
        <w:rPr>
          <w:rFonts w:ascii="Times New Roman" w:hAnsi="Times New Roman" w:cs="Times New Roman"/>
          <w:sz w:val="24"/>
          <w:szCs w:val="24"/>
        </w:rPr>
      </w:pPr>
    </w:p>
    <w:p w14:paraId="10FDF1F5" w14:textId="57FC9711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</w:t>
      </w:r>
      <w:r w:rsidRPr="001F69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ntral</w:t>
      </w:r>
    </w:p>
    <w:p w14:paraId="7103B0AE" w14:textId="77777777" w:rsidR="00D9585B" w:rsidRDefault="00D9585B" w:rsidP="007F2D4E">
      <w:pPr>
        <w:rPr>
          <w:rFonts w:ascii="Times New Roman" w:hAnsi="Times New Roman" w:cs="Times New Roman"/>
          <w:sz w:val="24"/>
          <w:szCs w:val="24"/>
        </w:rPr>
      </w:pPr>
      <w:r w:rsidRPr="00D9585B">
        <w:rPr>
          <w:rFonts w:ascii="Times New Roman" w:hAnsi="Times New Roman" w:cs="Times New Roman"/>
          <w:sz w:val="24"/>
          <w:szCs w:val="24"/>
        </w:rPr>
        <w:t>"sterile"[All Fields] AND ("clean"[All Fields] OR "unsterile"[All Fields] OR "nonsterile"[All Fields]) AND ("gloves, protective"[MeSH Terms] OR ("gloves"[All Fields] AND "protective"[All Fields]) OR "protective gloves"[All Fields] OR "gloves"[All Fields]) AND ("dressing"[All Fields] OR "procedure"[All Fields] OR "outpatient"[All Fields] OR "surgery"[All Fields])</w:t>
      </w:r>
    </w:p>
    <w:p w14:paraId="730CBC21" w14:textId="7FFDA0F0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ts: </w:t>
      </w:r>
      <w:r w:rsidR="00D9585B">
        <w:rPr>
          <w:rFonts w:ascii="Times New Roman" w:hAnsi="Times New Roman" w:cs="Times New Roman"/>
          <w:sz w:val="24"/>
          <w:szCs w:val="24"/>
        </w:rPr>
        <w:t>4950</w:t>
      </w:r>
    </w:p>
    <w:p w14:paraId="183447DD" w14:textId="0B06095F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5" w:history="1">
        <w:r w:rsidR="00D9585B" w:rsidRPr="00503014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mc?term=%22sterile%22%5BAll%20Fields%5D%20AND%20%28%22clean%22%5BAll%20Fields%5D%20OR%20%22unsterile%22%5BAll%20Fields%5D%20OR%20%22nonsterile%22%5BAll%20Fields%5D%29%20AND%20%28%22gloves%2C%20protective%22%5BMeSH%20Terms%5D%20OR%20%28%22gloves%22%5BAll%20Fields%5D%20AND%20%22protective%22%5BAll%20Fields%5D%29%20OR%20%22protective%20gloves%22%5BAll%20Fields%5D%20OR%20%22gloves%22%5BAll%20Fields%5D%29%20AND%20%28%22dressing%22%5BAll%20Fields%5D%20OR%20%22procedure%22%5BAll%20Fields%5D%20OR%20%22outpatient%22%5BAll%20Fields%5D%20OR%20%22surgery%22%5BAll%20Fields%5D%29&amp;cmd=DetailsSearch</w:t>
        </w:r>
      </w:hyperlink>
      <w:r w:rsidR="00D958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B5AAC6" w14:textId="77777777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</w:p>
    <w:p w14:paraId="5C653E54" w14:textId="77777777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</w:p>
    <w:p w14:paraId="3314F289" w14:textId="77777777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</w:p>
    <w:p w14:paraId="45A93953" w14:textId="7AD5B1DC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</w:p>
    <w:p w14:paraId="7315457F" w14:textId="77A4D576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</w:p>
    <w:p w14:paraId="099DF6BF" w14:textId="0C0FC000" w:rsidR="00345B48" w:rsidRDefault="00345B48" w:rsidP="007F2D4E">
      <w:pPr>
        <w:rPr>
          <w:rFonts w:ascii="Times New Roman" w:hAnsi="Times New Roman" w:cs="Times New Roman"/>
          <w:sz w:val="24"/>
          <w:szCs w:val="24"/>
        </w:rPr>
      </w:pPr>
    </w:p>
    <w:p w14:paraId="534585D5" w14:textId="77777777" w:rsidR="00345B48" w:rsidRDefault="00345B48" w:rsidP="007F2D4E">
      <w:pPr>
        <w:rPr>
          <w:rFonts w:ascii="Times New Roman" w:hAnsi="Times New Roman" w:cs="Times New Roman"/>
          <w:sz w:val="24"/>
          <w:szCs w:val="24"/>
        </w:rPr>
      </w:pPr>
    </w:p>
    <w:p w14:paraId="080910E7" w14:textId="77777777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</w:p>
    <w:p w14:paraId="5EDA2909" w14:textId="3660C114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:</w:t>
      </w:r>
    </w:p>
    <w:p w14:paraId="0127F1C3" w14:textId="07CF5805" w:rsidR="00BF4F9F" w:rsidRDefault="00D9585B" w:rsidP="00BF4F9F">
      <w:pPr>
        <w:rPr>
          <w:rFonts w:ascii="Times New Roman" w:hAnsi="Times New Roman" w:cs="Times New Roman"/>
          <w:sz w:val="24"/>
          <w:szCs w:val="24"/>
        </w:rPr>
      </w:pPr>
      <w:r w:rsidRPr="00D9585B">
        <w:rPr>
          <w:rFonts w:ascii="Times New Roman" w:hAnsi="Times New Roman" w:cs="Times New Roman"/>
          <w:sz w:val="24"/>
          <w:szCs w:val="24"/>
        </w:rPr>
        <w:t>sterile AND ('clean' OR 'unsterile' OR 'nonsterile') AND ('gloves'/exp OR gloves) AND ('dressing'/exp OR 'dressing' OR 'procedure'/exp OR 'procedure' OR 'outpatient'/exp OR 'outpatient' OR 'surgery'/exp OR 'surgery')</w:t>
      </w:r>
    </w:p>
    <w:p w14:paraId="2D298706" w14:textId="524EC629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ts: </w:t>
      </w:r>
      <w:r w:rsidR="00BF4F9F">
        <w:rPr>
          <w:rFonts w:ascii="Times New Roman" w:hAnsi="Times New Roman" w:cs="Times New Roman"/>
          <w:sz w:val="24"/>
          <w:szCs w:val="24"/>
        </w:rPr>
        <w:t>2</w:t>
      </w:r>
      <w:r w:rsidR="00D9585B">
        <w:rPr>
          <w:rFonts w:ascii="Times New Roman" w:hAnsi="Times New Roman" w:cs="Times New Roman"/>
          <w:sz w:val="24"/>
          <w:szCs w:val="24"/>
        </w:rPr>
        <w:t>75</w:t>
      </w:r>
    </w:p>
    <w:p w14:paraId="2D2DBF55" w14:textId="29C61613" w:rsidR="007F2D4E" w:rsidRDefault="007F2D4E" w:rsidP="007F2D4E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k:</w:t>
      </w:r>
      <w:r w:rsidR="00BF4F9F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anchor="advancedSearch/resultspage/history.3/page.1/25.items/orderby.date/source" w:history="1">
        <w:r w:rsidR="00D9585B" w:rsidRPr="00503014">
          <w:rPr>
            <w:rStyle w:val="Hyperlink"/>
            <w:rFonts w:ascii="Times New Roman" w:hAnsi="Times New Roman" w:cs="Times New Roman"/>
            <w:sz w:val="24"/>
            <w:szCs w:val="24"/>
          </w:rPr>
          <w:t>https://www.embase.com/#advancedSearch/resultspage/history.3/page.1/25.items/orderby.date/source</w:t>
        </w:r>
      </w:hyperlink>
      <w:r w:rsidR="00D9585B" w:rsidRPr="00D9585B">
        <w:rPr>
          <w:rFonts w:ascii="Times New Roman" w:hAnsi="Times New Roman" w:cs="Times New Roman"/>
          <w:sz w:val="24"/>
          <w:szCs w:val="24"/>
        </w:rPr>
        <w:t>.</w:t>
      </w:r>
      <w:r w:rsidR="00D958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11E4AA" w14:textId="77777777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</w:p>
    <w:p w14:paraId="7C7E1DDA" w14:textId="77777777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</w:p>
    <w:p w14:paraId="0D4C3B12" w14:textId="60084D60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PUS:</w:t>
      </w:r>
    </w:p>
    <w:p w14:paraId="7271BA0F" w14:textId="77777777" w:rsidR="00D9585B" w:rsidRDefault="00D9585B" w:rsidP="007F2D4E">
      <w:pPr>
        <w:rPr>
          <w:rFonts w:ascii="Times New Roman" w:hAnsi="Times New Roman" w:cs="Times New Roman"/>
          <w:sz w:val="24"/>
          <w:szCs w:val="24"/>
        </w:rPr>
      </w:pPr>
      <w:r w:rsidRPr="00D9585B">
        <w:rPr>
          <w:rFonts w:ascii="Times New Roman" w:hAnsi="Times New Roman" w:cs="Times New Roman"/>
          <w:sz w:val="24"/>
          <w:szCs w:val="24"/>
        </w:rPr>
        <w:t>( sterile ) AND ( "clean" OR "unsterile" OR "nonsterile" ) AND ( gloves ) AND ( "dressing" OR "procedure" OR "outpatient" OR "surgery" )</w:t>
      </w:r>
    </w:p>
    <w:p w14:paraId="75EDCF3A" w14:textId="22D606E8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ts: </w:t>
      </w:r>
      <w:r w:rsidR="00D9585B">
        <w:rPr>
          <w:rFonts w:ascii="Times New Roman" w:hAnsi="Times New Roman" w:cs="Times New Roman"/>
          <w:sz w:val="24"/>
          <w:szCs w:val="24"/>
        </w:rPr>
        <w:t>90</w:t>
      </w:r>
    </w:p>
    <w:p w14:paraId="3F33D3A4" w14:textId="31EA2945" w:rsidR="007F2D4E" w:rsidRDefault="007F2D4E" w:rsidP="007F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k</w:t>
      </w:r>
      <w:r w:rsidR="004E46D3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="00D9585B" w:rsidRPr="00503014">
          <w:rPr>
            <w:rStyle w:val="Hyperlink"/>
            <w:rFonts w:ascii="Times New Roman" w:hAnsi="Times New Roman" w:cs="Times New Roman"/>
            <w:sz w:val="24"/>
            <w:szCs w:val="24"/>
          </w:rPr>
          <w:t>https://www.scopus.com/results/results.uri?sort=plf-f&amp;src=s&amp;st1=%28sterile%29+AND+%28%22clean%22+OR+%22unsterile%22+OR+%22nonsterile%22%29+AND+%28gloves%29+AND+%28%22dressing%22+OR+%22procedure%22+OR+%22outpatient%22+OR+%22surgery%22%29&amp;sid=b27eb1500ed4ab49d182462880363035&amp;sot=b&amp;sdt=b&amp;sl=143&amp;s=TITLE-ABS-KEY%28%28sterile%29+AND+%28%22clean%22+OR+%22unsterile%22+OR+%22nonsterile%22%29+AND+%28gloves%29+AND+%28%22dressing%22+OR+%22procedure%22+OR+%22outpatient%22+OR+%22surgery%22%29%29&amp;origin=searchbasic&amp;editSaveSearch=&amp;yearFrom=Before+1960&amp;yearTo=Present&amp;sessionSearchId=b27eb1500ed4ab49d182462880363035&amp;limit=10</w:t>
        </w:r>
      </w:hyperlink>
      <w:r w:rsidR="00D958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27D0FA" w14:textId="77777777" w:rsidR="00EB393D" w:rsidRDefault="00EB393D" w:rsidP="007F2D4E"/>
    <w:sectPr w:rsidR="00EB393D" w:rsidSect="007F2D4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64"/>
    <w:rsid w:val="000070F4"/>
    <w:rsid w:val="000B7D0A"/>
    <w:rsid w:val="00115716"/>
    <w:rsid w:val="001703F8"/>
    <w:rsid w:val="00212FD4"/>
    <w:rsid w:val="002F1120"/>
    <w:rsid w:val="00345B48"/>
    <w:rsid w:val="003F076D"/>
    <w:rsid w:val="004E46D3"/>
    <w:rsid w:val="004F33F4"/>
    <w:rsid w:val="0059152D"/>
    <w:rsid w:val="007C5298"/>
    <w:rsid w:val="007D6712"/>
    <w:rsid w:val="007F2D4E"/>
    <w:rsid w:val="00811721"/>
    <w:rsid w:val="00881F64"/>
    <w:rsid w:val="0099357A"/>
    <w:rsid w:val="00A464B6"/>
    <w:rsid w:val="00A90431"/>
    <w:rsid w:val="00AC0A9A"/>
    <w:rsid w:val="00B87A53"/>
    <w:rsid w:val="00BF4F9F"/>
    <w:rsid w:val="00D765E5"/>
    <w:rsid w:val="00D80BDC"/>
    <w:rsid w:val="00D92655"/>
    <w:rsid w:val="00D9585B"/>
    <w:rsid w:val="00E418E8"/>
    <w:rsid w:val="00EB393D"/>
    <w:rsid w:val="00EC5400"/>
    <w:rsid w:val="00EF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B200D"/>
  <w15:chartTrackingRefBased/>
  <w15:docId w15:val="{17767E8F-BEF4-43CE-8624-AB2581539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2D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D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2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opus.com/results/results.uri?sort=plf-f&amp;src=s&amp;st1=%28sterile%29+AND+%28%22clean%22+OR+%22unsterile%22+OR+%22nonsterile%22%29+AND+%28gloves%29+AND+%28%22dressing%22+OR+%22procedure%22+OR+%22outpatient%22+OR+%22surgery%22%29&amp;sid=b27eb1500ed4ab49d182462880363035&amp;sot=b&amp;sdt=b&amp;sl=143&amp;s=TITLE-ABS-KEY%28%28sterile%29+AND+%28%22clean%22+OR+%22unsterile%22+OR+%22nonsterile%22%29+AND+%28gloves%29+AND+%28%22dressing%22+OR+%22procedure%22+OR+%22outpatient%22+OR+%22surgery%22%29%29&amp;origin=searchbasic&amp;editSaveSearch=&amp;yearFrom=Before+1960&amp;yearTo=Present&amp;sessionSearchId=b27eb1500ed4ab49d182462880363035&amp;limit=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mbase.com/" TargetMode="External"/><Relationship Id="rId5" Type="http://schemas.openxmlformats.org/officeDocument/2006/relationships/hyperlink" Target="https://www.ncbi.nlm.nih.gov/pmc?term=%22sterile%22%5BAll%20Fields%5D%20AND%20%28%22clean%22%5BAll%20Fields%5D%20OR%20%22unsterile%22%5BAll%20Fields%5D%20OR%20%22nonsterile%22%5BAll%20Fields%5D%29%20AND%20%28%22gloves%2C%20protective%22%5BMeSH%20Terms%5D%20OR%20%28%22gloves%22%5BAll%20Fields%5D%20AND%20%22protective%22%5BAll%20Fields%5D%29%20OR%20%22protective%20gloves%22%5BAll%20Fields%5D%20OR%20%22gloves%22%5BAll%20Fields%5D%29%20AND%20%28%22dressing%22%5BAll%20Fields%5D%20OR%20%22procedure%22%5BAll%20Fields%5D%20OR%20%22outpatient%22%5BAll%20Fields%5D%20OR%20%22surgery%22%5BAll%20Fields%5D%29&amp;cmd=DetailsSearch" TargetMode="External"/><Relationship Id="rId4" Type="http://schemas.openxmlformats.org/officeDocument/2006/relationships/hyperlink" Target="https://pubmed.ncbi.nlm.nih.gov/?term=%28sterile%29+AND+%28%22clean%22+OR+%22unsterile%22+OR+%22nonsterile%22%29+AND+%28gloves%29+AND+%28%22dressing%22+OR+%22procedure%22+OR+%22outpatient%22+OR+%22surgery%22%2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34</cp:revision>
  <dcterms:created xsi:type="dcterms:W3CDTF">2023-06-08T16:47:00Z</dcterms:created>
  <dcterms:modified xsi:type="dcterms:W3CDTF">2024-02-06T13:37:00Z</dcterms:modified>
</cp:coreProperties>
</file>